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7F76EA" w14:textId="2F1C0C4D" w:rsidR="007F2F42" w:rsidRPr="00146A95" w:rsidRDefault="007F2F42" w:rsidP="007F2F42">
      <w:pPr>
        <w:spacing w:before="120" w:line="360" w:lineRule="auto"/>
        <w:jc w:val="both"/>
        <w:rPr>
          <w:b/>
          <w:bCs/>
        </w:rPr>
      </w:pPr>
      <w:r w:rsidRPr="00146A95">
        <w:rPr>
          <w:b/>
          <w:bCs/>
        </w:rPr>
        <w:t>Appendix A</w:t>
      </w:r>
      <w:r w:rsidRPr="00146A95">
        <w:t xml:space="preserve">: Ninety food images from the Food Pictures Extended database </w:t>
      </w:r>
      <w:r>
        <w:fldChar w:fldCharType="begin" w:fldLock="1"/>
      </w:r>
      <w:r>
        <w:instrText>ADDIN CSL_CITATION {"citationItems":[{"id":"ITEM-1","itemData":{"DOI":"10.3389/fpsyg.2014.00617","ISSN":"16641078","abstract":"Our current environment is characterized by the omnipresence of food cues. The sight and smell of real foods, but also graphically depictions of appetizing foods, can guide our eating behavior, for example, by eliciting food craving and influencing food choice. The relevance of visual food cues on human information processing has been demonstrated by a growing body of studies employing food images across the disciplines of psychology, medicine, and neuroscience. However, currently used food image sets vary considerably across laboratories and image characteristics (contrast, brightness, etc.) and food composition (calories, macronutrients, etc.) are often unspecified. These factors might have contributed to some of the inconsistencies of this research. To remedy this, we developed food-pics, a picture database comprising 568 food images and 315 non-food images along with detailed meta-data. A total of N = 1988 individuals with large variance in age and weight from German speaking countries and North America provided normative ratings of valence, arousal, palatability, desire to eat, recognizability and visual complexity. Furthermore, data on macronutrients (g), energy density (kcal), and physical image characteristics (color composition, contrast, brightness, size, complexity) are provided. The food-pics image database is freely available under the creative commons license with the hope that the set will facilitate standardization and comparability across studies and advance experimental research on the determinants of eating behavior. © 2014 Blechert, Meule, Busch and Ohla.","author":[{"dropping-particle":"","family":"Blechert","given":"Jens","non-dropping-particle":"","parse-names":false,"suffix":""},{"dropping-particle":"","family":"Meule","given":"Adrian","non-dropping-particle":"","parse-names":false,"suffix":""},{"dropping-particle":"","family":"Busch","given":"Niko A.","non-dropping-particle":"","parse-names":false,"suffix":""},{"dropping-particle":"","family":"Ohla","given":"Kathrin","non-dropping-particle":"","parse-names":false,"suffix":""}],"container-title":"Frontiers in Psychology","id":"ITEM-1","issue":"JUN","issued":{"date-parts":[["2014"]]},"page":"1-10","title":"Food-pics: An image database for experimental research on eating and appetite","type":"article-journal","volume":"5"},"uris":["http://www.mendeley.com/documents/?uuid=d85059c7-1eaf-42d6-ac4e-37412731791b"]}],"mendeley":{"formattedCitation":"(Blechert et al., 2014)","plainTextFormattedCitation":"(Blechert et al., 2014)"},"properties":{"noteIndex":0},"schema":"https://github.com/citation-style-language/schema/raw/master/csl-citation.json"}</w:instrText>
      </w:r>
      <w:r>
        <w:fldChar w:fldCharType="separate"/>
      </w:r>
      <w:r w:rsidRPr="00896996">
        <w:rPr>
          <w:noProof/>
        </w:rPr>
        <w:t>(Blechert et al., 2014)</w:t>
      </w:r>
      <w:r>
        <w:fldChar w:fldCharType="end"/>
      </w:r>
      <w:r w:rsidRPr="00146A95">
        <w:t xml:space="preserve"> were used, half depicting palatable sweet foods and half depicting palatable savory foods. The items were listed alphabetically.</w:t>
      </w:r>
    </w:p>
    <w:p w14:paraId="2F01C866" w14:textId="77777777" w:rsidR="007F2F42" w:rsidRPr="00146A95" w:rsidRDefault="007F2F42" w:rsidP="007F2F42">
      <w:pPr>
        <w:spacing w:before="120" w:line="360" w:lineRule="auto"/>
        <w:jc w:val="both"/>
      </w:pPr>
      <w:r w:rsidRPr="00146A95">
        <w:rPr>
          <w:b/>
          <w:bCs/>
        </w:rPr>
        <w:t>Sweet foods</w:t>
      </w:r>
      <w:r w:rsidRPr="00146A95">
        <w:t xml:space="preserve">: apples; banana; bowl of muesli (granola); breakfast cereals; brownie with nuts; cantaloup; cheese cake with strawberries and crumbles; cherries; chocolate cake; chocolate cake; chocolate cookies; chocolate croissants; chocolate muffin; chocolate; popsicle with nuts; chocolate popsicles; cookie mix; cookies filled with chocolate cream; croissants; donut; donut with chocolate sprinkles; figs; filled chocolates; German </w:t>
      </w:r>
      <w:proofErr w:type="spellStart"/>
      <w:r w:rsidRPr="00146A95">
        <w:t>krapfen</w:t>
      </w:r>
      <w:proofErr w:type="spellEnd"/>
      <w:r w:rsidRPr="00146A95">
        <w:t xml:space="preserve">;  grapes (white); ice cream; ice cream sandwiches; ice cream with chocolate beans; lemon cake; muesli bar (oatmeal); muffins; oranges; pastries; peach; pear; raspberry cake; shortbreads; slice of bread topped with chocolate cream; some bars of chocolate (stacked); strawberries; strawberry ice cream cone; toast with jam; waffle; watermelon; </w:t>
      </w:r>
      <w:proofErr w:type="spellStart"/>
      <w:r w:rsidRPr="00146A95">
        <w:t>wildberries</w:t>
      </w:r>
      <w:proofErr w:type="spellEnd"/>
      <w:r w:rsidRPr="00146A95">
        <w:t xml:space="preserve"> mix; wine gum</w:t>
      </w:r>
    </w:p>
    <w:p w14:paraId="7271BF47" w14:textId="77777777" w:rsidR="007F2F42" w:rsidRPr="00146A95" w:rsidRDefault="007F2F42" w:rsidP="007F2F42">
      <w:pPr>
        <w:spacing w:before="120" w:line="360" w:lineRule="auto"/>
        <w:jc w:val="both"/>
      </w:pPr>
      <w:r w:rsidRPr="00146A95">
        <w:rPr>
          <w:b/>
          <w:bCs/>
        </w:rPr>
        <w:t>Savory foods</w:t>
      </w:r>
      <w:r w:rsidRPr="00146A95">
        <w:t xml:space="preserve">: </w:t>
      </w:r>
      <w:bookmarkStart w:id="0" w:name="OLE_LINK86"/>
      <w:bookmarkStart w:id="1" w:name="OLE_LINK87"/>
      <w:r w:rsidRPr="00146A95">
        <w:t xml:space="preserve">almonds; bowl of rice; Bread roll; brie cheese; cheese and cold meat platter; cheese burger, </w:t>
      </w:r>
      <w:proofErr w:type="spellStart"/>
      <w:r w:rsidRPr="00146A95">
        <w:t>french</w:t>
      </w:r>
      <w:proofErr w:type="spellEnd"/>
      <w:r w:rsidRPr="00146A95">
        <w:t xml:space="preserve"> fries and cola; chips; chips (pringles); crackers; crisp bread; with cottage cheese; doner kebab; fillet of pork, grilled; fish sticks; </w:t>
      </w:r>
      <w:proofErr w:type="spellStart"/>
      <w:r w:rsidRPr="00146A95">
        <w:t>french</w:t>
      </w:r>
      <w:proofErr w:type="spellEnd"/>
      <w:r w:rsidRPr="00146A95">
        <w:t xml:space="preserve"> fries; </w:t>
      </w:r>
      <w:proofErr w:type="spellStart"/>
      <w:r w:rsidRPr="00146A95">
        <w:t>french</w:t>
      </w:r>
      <w:proofErr w:type="spellEnd"/>
      <w:r w:rsidRPr="00146A95">
        <w:t xml:space="preserve"> fries and chicken drumsticks; fried egg; glass of gherkins; ham sandwich; ham sandwich with chips; Hamburger with bacon; hot dog; lasagna; mixed vegetables; olives; pasta bake; pasta with bacon; pizza (ham and mushrooms); popcorn; </w:t>
      </w:r>
      <w:proofErr w:type="spellStart"/>
      <w:r w:rsidRPr="00146A95">
        <w:t>Potatoe</w:t>
      </w:r>
      <w:proofErr w:type="spellEnd"/>
      <w:r w:rsidRPr="00146A95">
        <w:t xml:space="preserve"> Wedges; rice waffles; Roast Beef; roasted chicken; salad plate; salami sausage; salmon with vegetables, grilled; smoked ham / bacon; spaghetti with pesto; Spaghetti with tomato sauce; sushi rolls; tomato and mozzarella; tomatoes; tortilla chips; trout with potatoes, pan fried; Viennese Schnitzel; walnut.</w:t>
      </w:r>
      <w:bookmarkEnd w:id="0"/>
      <w:bookmarkEnd w:id="1"/>
    </w:p>
    <w:p w14:paraId="10C3F8E9" w14:textId="77777777" w:rsidR="007F2F42" w:rsidRPr="00146A95" w:rsidRDefault="007F2F42" w:rsidP="007F2F42">
      <w:pPr>
        <w:spacing w:before="120" w:line="360" w:lineRule="auto"/>
        <w:jc w:val="both"/>
      </w:pPr>
    </w:p>
    <w:p w14:paraId="4930CEB2" w14:textId="77777777" w:rsidR="007F2F42" w:rsidRPr="00146A95" w:rsidRDefault="007F2F42" w:rsidP="007F2F42">
      <w:pPr>
        <w:spacing w:before="120" w:line="360" w:lineRule="auto"/>
        <w:jc w:val="both"/>
      </w:pPr>
      <w:r w:rsidRPr="00146A95">
        <w:rPr>
          <w:b/>
          <w:bCs/>
        </w:rPr>
        <w:t>Appendix B</w:t>
      </w:r>
      <w:r w:rsidRPr="00146A95">
        <w:t>:</w:t>
      </w:r>
    </w:p>
    <w:p w14:paraId="09E11A5B" w14:textId="2903DCC0" w:rsidR="00F535DB" w:rsidRDefault="007F2F42" w:rsidP="00A455B5">
      <w:pPr>
        <w:spacing w:before="120" w:line="360" w:lineRule="auto"/>
        <w:jc w:val="both"/>
      </w:pPr>
      <w:bookmarkStart w:id="2" w:name="OLE_LINK82"/>
      <w:bookmarkStart w:id="3" w:name="OLE_LINK83"/>
      <w:r>
        <w:t>L</w:t>
      </w:r>
      <w:r w:rsidRPr="00146A95">
        <w:t xml:space="preserve">iving and </w:t>
      </w:r>
      <w:r>
        <w:t>eating</w:t>
      </w:r>
      <w:r w:rsidRPr="00146A95">
        <w:t xml:space="preserve"> habits, questions: </w:t>
      </w:r>
      <w:proofErr w:type="spellStart"/>
      <w:r w:rsidRPr="00146A95">
        <w:t>i</w:t>
      </w:r>
      <w:proofErr w:type="spellEnd"/>
      <w:r w:rsidRPr="00146A95">
        <w:t xml:space="preserve">) Who do you live with? ii) Who is responsible for cooking at home?, iii) Where do you typically have your meals? iv) Are you currently following any specific diet, and if so, which one? v) What </w:t>
      </w:r>
      <w:r>
        <w:t>types</w:t>
      </w:r>
      <w:r w:rsidRPr="00146A95">
        <w:t xml:space="preserve"> of food do you typically </w:t>
      </w:r>
      <w:r>
        <w:t>eat</w:t>
      </w:r>
      <w:r w:rsidRPr="00146A95">
        <w:t>? vi) Do you have any known food intolerances? vii) How much time has passed since your last meal? viii) How hungry do you feel at the moment?</w:t>
      </w:r>
      <w:bookmarkEnd w:id="2"/>
      <w:bookmarkEnd w:id="3"/>
    </w:p>
    <w:sectPr w:rsidR="00F535DB" w:rsidSect="00CB4661">
      <w:headerReference w:type="even" r:id="rId4"/>
      <w:headerReference w:type="default" r:id="rId5"/>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696117305"/>
      <w:docPartObj>
        <w:docPartGallery w:val="Page Numbers (Top of Page)"/>
        <w:docPartUnique/>
      </w:docPartObj>
    </w:sdtPr>
    <w:sdtEndPr>
      <w:rPr>
        <w:rStyle w:val="Nmerodepgina"/>
      </w:rPr>
    </w:sdtEndPr>
    <w:sdtContent>
      <w:p w14:paraId="74195D0C" w14:textId="77777777" w:rsidR="00A74656" w:rsidRDefault="00A455B5" w:rsidP="00F43A80">
        <w:pPr>
          <w:pStyle w:val="Encabezado"/>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0C13829C" w14:textId="77777777" w:rsidR="00A74656" w:rsidRDefault="00A455B5" w:rsidP="00A74656">
    <w:pPr>
      <w:pStyle w:val="Encabezado"/>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654368105"/>
      <w:docPartObj>
        <w:docPartGallery w:val="Page Numbers (Top of Page)"/>
        <w:docPartUnique/>
      </w:docPartObj>
    </w:sdtPr>
    <w:sdtEndPr>
      <w:rPr>
        <w:rStyle w:val="Nmerodepgina"/>
      </w:rPr>
    </w:sdtEndPr>
    <w:sdtContent>
      <w:p w14:paraId="317F6457" w14:textId="77777777" w:rsidR="00A74656" w:rsidRDefault="00A455B5" w:rsidP="00F43A80">
        <w:pPr>
          <w:pStyle w:val="Encabezado"/>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7F3937E4" w14:textId="77777777" w:rsidR="00A74656" w:rsidRDefault="00A455B5" w:rsidP="00A74656">
    <w:pPr>
      <w:pStyle w:val="Encabezado"/>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5"/>
  <w:doNotDisplayPageBoundaries/>
  <w:proofState w:spelling="clean" w:grammar="clean"/>
  <w:revisionView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2F42"/>
    <w:rsid w:val="00366420"/>
    <w:rsid w:val="007F2F42"/>
    <w:rsid w:val="00A455B5"/>
    <w:rsid w:val="00F535D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025E7CFC"/>
  <w15:chartTrackingRefBased/>
  <w15:docId w15:val="{3AA79A46-021F-3B4B-9827-21C53C1A42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2F42"/>
    <w:rPr>
      <w:kern w:val="2"/>
      <w:lang w:val="en-U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7F2F42"/>
    <w:pPr>
      <w:tabs>
        <w:tab w:val="center" w:pos="4419"/>
        <w:tab w:val="right" w:pos="8838"/>
      </w:tabs>
    </w:pPr>
  </w:style>
  <w:style w:type="character" w:customStyle="1" w:styleId="EncabezadoCar">
    <w:name w:val="Encabezado Car"/>
    <w:basedOn w:val="Fuentedeprrafopredeter"/>
    <w:link w:val="Encabezado"/>
    <w:uiPriority w:val="99"/>
    <w:rsid w:val="007F2F42"/>
    <w:rPr>
      <w:kern w:val="2"/>
      <w:lang w:val="en-US"/>
      <w14:ligatures w14:val="standardContextual"/>
    </w:rPr>
  </w:style>
  <w:style w:type="character" w:styleId="Nmerodepgina">
    <w:name w:val="page number"/>
    <w:basedOn w:val="Fuentedeprrafopredeter"/>
    <w:uiPriority w:val="99"/>
    <w:semiHidden/>
    <w:unhideWhenUsed/>
    <w:rsid w:val="007F2F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2.xml"/><Relationship Id="rId4" Type="http://schemas.openxmlformats.org/officeDocument/2006/relationships/header" Target="head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78</Words>
  <Characters>4284</Characters>
  <Application>Microsoft Office Word</Application>
  <DocSecurity>0</DocSecurity>
  <Lines>35</Lines>
  <Paragraphs>10</Paragraphs>
  <ScaleCrop>false</ScaleCrop>
  <Company/>
  <LinksUpToDate>false</LinksUpToDate>
  <CharactersWithSpaces>5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i Cunillera Llorente</dc:creator>
  <cp:keywords/>
  <dc:description/>
  <cp:lastModifiedBy>Toni Cunillera Llorente</cp:lastModifiedBy>
  <cp:revision>2</cp:revision>
  <dcterms:created xsi:type="dcterms:W3CDTF">2024-05-19T09:46:00Z</dcterms:created>
  <dcterms:modified xsi:type="dcterms:W3CDTF">2024-05-19T09:47:00Z</dcterms:modified>
</cp:coreProperties>
</file>